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328FB" w14:textId="77777777" w:rsidR="008B4946" w:rsidRPr="00A835B1" w:rsidRDefault="00A835B1" w:rsidP="00406099">
      <w:pPr>
        <w:pStyle w:val="MDPI31text"/>
        <w:ind w:firstLine="0"/>
        <w:rPr>
          <w:rFonts w:asciiTheme="majorBidi" w:hAnsiTheme="majorBidi" w:cstheme="majorBidi"/>
          <w:sz w:val="22"/>
        </w:rPr>
      </w:pPr>
      <w:r w:rsidRPr="00A835B1">
        <w:rPr>
          <w:rFonts w:asciiTheme="majorBidi" w:hAnsiTheme="majorBidi" w:cstheme="majorBidi"/>
          <w:b/>
          <w:bCs/>
          <w:sz w:val="22"/>
        </w:rPr>
        <w:t>Table S2.</w:t>
      </w:r>
      <w:r w:rsidRPr="00A835B1">
        <w:rPr>
          <w:rFonts w:asciiTheme="majorBidi" w:hAnsiTheme="majorBidi" w:cstheme="majorBidi"/>
          <w:sz w:val="22"/>
        </w:rPr>
        <w:t xml:space="preserve"> Microsatellite (SSR) markers used in this study and location on the chromosome. </w:t>
      </w:r>
      <w:r w:rsidR="00324E95">
        <w:rPr>
          <w:rFonts w:asciiTheme="majorBidi" w:hAnsiTheme="majorBidi" w:cstheme="majorBidi"/>
          <w:sz w:val="22"/>
        </w:rPr>
        <w:t xml:space="preserve">   </w:t>
      </w:r>
      <w:r w:rsidR="00C96528">
        <w:rPr>
          <w:rFonts w:asciiTheme="majorBidi" w:hAnsiTheme="majorBidi" w:cstheme="majorBidi"/>
          <w:sz w:val="22"/>
        </w:rPr>
        <w:t xml:space="preserve">        </w:t>
      </w:r>
      <w:r w:rsidRPr="00A835B1">
        <w:rPr>
          <w:rFonts w:asciiTheme="majorBidi" w:hAnsiTheme="majorBidi" w:cstheme="majorBidi"/>
          <w:sz w:val="22"/>
        </w:rPr>
        <w:t>Markers in bold are specific SSR markers linked to earliness or yield and yield components in wheat</w:t>
      </w:r>
    </w:p>
    <w:tbl>
      <w:tblPr>
        <w:tblStyle w:val="TableGrid"/>
        <w:tblpPr w:leftFromText="180" w:rightFromText="180" w:vertAnchor="page" w:horzAnchor="margin" w:tblpY="1484"/>
        <w:tblW w:w="95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4048"/>
        <w:gridCol w:w="1264"/>
        <w:gridCol w:w="2973"/>
      </w:tblGrid>
      <w:tr w:rsidR="00324E95" w:rsidRPr="00A835B1" w14:paraId="3B5C4C95" w14:textId="77777777" w:rsidTr="00324E95">
        <w:trPr>
          <w:trHeight w:val="244"/>
        </w:trPr>
        <w:tc>
          <w:tcPr>
            <w:tcW w:w="1255" w:type="dxa"/>
            <w:tcBorders>
              <w:left w:val="nil"/>
              <w:bottom w:val="single" w:sz="12" w:space="0" w:color="auto"/>
              <w:right w:val="nil"/>
            </w:tcBorders>
          </w:tcPr>
          <w:p w14:paraId="4917E193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hromosome</w:t>
            </w:r>
          </w:p>
        </w:tc>
        <w:tc>
          <w:tcPr>
            <w:tcW w:w="4048" w:type="dxa"/>
            <w:tcBorders>
              <w:left w:val="nil"/>
              <w:bottom w:val="single" w:sz="12" w:space="0" w:color="auto"/>
              <w:right w:val="nil"/>
            </w:tcBorders>
          </w:tcPr>
          <w:p w14:paraId="3435ADAD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Markers on chromosome</w:t>
            </w:r>
          </w:p>
        </w:tc>
        <w:tc>
          <w:tcPr>
            <w:tcW w:w="1264" w:type="dxa"/>
            <w:tcBorders>
              <w:left w:val="nil"/>
              <w:bottom w:val="single" w:sz="12" w:space="0" w:color="auto"/>
              <w:right w:val="nil"/>
            </w:tcBorders>
          </w:tcPr>
          <w:p w14:paraId="0A54A78F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hromosome</w:t>
            </w:r>
          </w:p>
        </w:tc>
        <w:tc>
          <w:tcPr>
            <w:tcW w:w="2973" w:type="dxa"/>
            <w:tcBorders>
              <w:left w:val="nil"/>
              <w:bottom w:val="single" w:sz="12" w:space="0" w:color="auto"/>
              <w:right w:val="nil"/>
            </w:tcBorders>
          </w:tcPr>
          <w:p w14:paraId="6CACC707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Markers on chromosome</w:t>
            </w:r>
          </w:p>
        </w:tc>
      </w:tr>
      <w:tr w:rsidR="00324E95" w:rsidRPr="00A835B1" w14:paraId="2ED83282" w14:textId="77777777" w:rsidTr="00324E95">
        <w:trPr>
          <w:trHeight w:val="256"/>
        </w:trPr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14:paraId="5EF2BF7A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1A</w:t>
            </w:r>
          </w:p>
        </w:tc>
        <w:tc>
          <w:tcPr>
            <w:tcW w:w="4048" w:type="dxa"/>
            <w:tcBorders>
              <w:left w:val="nil"/>
              <w:bottom w:val="nil"/>
              <w:right w:val="nil"/>
            </w:tcBorders>
          </w:tcPr>
          <w:p w14:paraId="21A892E0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A835B1">
              <w:rPr>
                <w:rFonts w:asciiTheme="majorBidi" w:hAnsiTheme="majorBidi" w:cstheme="majorBidi"/>
              </w:rPr>
              <w:t>Xgwm</w:t>
            </w:r>
            <w:proofErr w:type="spellEnd"/>
            <w:r w:rsidRPr="00A835B1">
              <w:rPr>
                <w:rFonts w:asciiTheme="majorBidi" w:hAnsiTheme="majorBidi" w:cstheme="majorBidi"/>
                <w:rtl/>
              </w:rPr>
              <w:t>136</w:t>
            </w:r>
            <w:r w:rsidRPr="00A835B1">
              <w:rPr>
                <w:rFonts w:asciiTheme="majorBidi" w:hAnsiTheme="majorBidi" w:cstheme="majorBidi"/>
                <w:b/>
                <w:bCs/>
              </w:rPr>
              <w:t>,</w:t>
            </w:r>
            <w:r w:rsidRPr="00A835B1">
              <w:rPr>
                <w:rFonts w:asciiTheme="majorBidi" w:hAnsiTheme="majorBidi" w:cstheme="majorBidi"/>
              </w:rPr>
              <w:t xml:space="preserve"> Xwmc9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vAlign w:val="center"/>
          </w:tcPr>
          <w:p w14:paraId="5B174FE6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4B</w:t>
            </w:r>
          </w:p>
        </w:tc>
        <w:tc>
          <w:tcPr>
            <w:tcW w:w="2973" w:type="dxa"/>
            <w:tcBorders>
              <w:left w:val="nil"/>
              <w:bottom w:val="nil"/>
              <w:right w:val="nil"/>
            </w:tcBorders>
          </w:tcPr>
          <w:p w14:paraId="2861110F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251, Xwmc310</w:t>
            </w:r>
          </w:p>
        </w:tc>
      </w:tr>
      <w:tr w:rsidR="00324E95" w:rsidRPr="00A835B1" w14:paraId="760A6036" w14:textId="77777777" w:rsidTr="00324E95">
        <w:trPr>
          <w:trHeight w:val="224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78B3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1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</w:tcPr>
          <w:p w14:paraId="74212BD6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barc188,</w:t>
            </w:r>
            <w:r w:rsidRPr="00A835B1">
              <w:rPr>
                <w:rFonts w:asciiTheme="majorBidi" w:hAnsiTheme="majorBidi" w:cstheme="majorBidi"/>
                <w:b/>
                <w:bCs/>
              </w:rPr>
              <w:t xml:space="preserve"> </w:t>
            </w:r>
            <w:hyperlink r:id="rId4" w:history="1">
              <w:r w:rsidRPr="00A835B1">
                <w:rPr>
                  <w:rFonts w:asciiTheme="majorBidi" w:hAnsiTheme="majorBidi" w:cstheme="majorBidi"/>
                  <w:b/>
                  <w:bCs/>
                </w:rPr>
                <w:t>Xbarc80</w:t>
              </w:r>
            </w:hyperlink>
            <w:r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Pr="00A835B1">
              <w:rPr>
                <w:rFonts w:asciiTheme="majorBidi" w:hAnsiTheme="majorBidi" w:cstheme="majorBidi"/>
              </w:rPr>
              <w:t>Xgwm413, Xgwm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B584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4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B8F5DB2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 xml:space="preserve">Xwmc206, Xcfd84 </w:t>
            </w:r>
          </w:p>
        </w:tc>
      </w:tr>
      <w:tr w:rsidR="00324E95" w:rsidRPr="00A835B1" w14:paraId="239A9283" w14:textId="77777777" w:rsidTr="00324E95">
        <w:trPr>
          <w:trHeight w:val="125"/>
        </w:trPr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DCD9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1D</w:t>
            </w:r>
          </w:p>
        </w:tc>
        <w:tc>
          <w:tcPr>
            <w:tcW w:w="40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3A3399" w14:textId="77777777" w:rsidR="00324E95" w:rsidRPr="00A835B1" w:rsidRDefault="00E56508" w:rsidP="00324E95">
            <w:pPr>
              <w:jc w:val="right"/>
              <w:rPr>
                <w:rFonts w:asciiTheme="majorBidi" w:hAnsiTheme="majorBidi" w:cstheme="majorBidi"/>
              </w:rPr>
            </w:pPr>
            <w:hyperlink r:id="rId5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barc62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hyperlink r:id="rId6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cfd63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>, Xgdm111,</w:t>
            </w:r>
            <w:r w:rsidR="00324E95" w:rsidRPr="00A835B1">
              <w:rPr>
                <w:rFonts w:asciiTheme="majorBidi" w:hAnsiTheme="majorBidi" w:cstheme="majorBidi"/>
              </w:rPr>
              <w:t xml:space="preserve"> Xgwm155, Xgwm4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21FE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2856C399" w14:textId="77777777" w:rsidR="00324E95" w:rsidRPr="00A835B1" w:rsidRDefault="00E56508" w:rsidP="00324E9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hyperlink r:id="rId7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wmc489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hyperlink r:id="rId8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gwm617</w:t>
              </w:r>
            </w:hyperlink>
          </w:p>
        </w:tc>
      </w:tr>
      <w:tr w:rsidR="00324E95" w:rsidRPr="00A835B1" w14:paraId="62E51109" w14:textId="77777777" w:rsidTr="00324E95">
        <w:trPr>
          <w:trHeight w:val="206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7278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7B5F5A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DFFB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16E6351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335, Xcfd60</w:t>
            </w:r>
          </w:p>
        </w:tc>
      </w:tr>
      <w:tr w:rsidR="00324E95" w:rsidRPr="00A835B1" w14:paraId="72507265" w14:textId="77777777" w:rsidTr="00324E95">
        <w:trPr>
          <w:trHeight w:val="197"/>
        </w:trPr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74B8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2A</w:t>
            </w:r>
          </w:p>
        </w:tc>
        <w:tc>
          <w:tcPr>
            <w:tcW w:w="40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96049" w14:textId="77777777" w:rsidR="00324E95" w:rsidRPr="00A835B1" w:rsidRDefault="00E56508" w:rsidP="00324E9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hyperlink r:id="rId9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gwm448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hyperlink r:id="rId10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gwm122</w:t>
              </w:r>
            </w:hyperlink>
            <w:r w:rsidR="00324E95" w:rsidRPr="00A835B1">
              <w:rPr>
                <w:rFonts w:asciiTheme="majorBidi" w:hAnsiTheme="majorBidi" w:cstheme="majorBidi"/>
              </w:rPr>
              <w:t>, Xgwm312, Xgwm249, Xgwm2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6ECB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5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74A23E8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 xml:space="preserve">Xgwm174, Xcfd18, Xcfd19 </w:t>
            </w:r>
          </w:p>
        </w:tc>
      </w:tr>
      <w:tr w:rsidR="00324E95" w:rsidRPr="00A835B1" w14:paraId="77FB83CE" w14:textId="77777777" w:rsidTr="00324E95">
        <w:trPr>
          <w:trHeight w:val="53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8D7F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DFDE7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6CAB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51EFCF96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cfd1, Xwmc145</w:t>
            </w:r>
          </w:p>
        </w:tc>
      </w:tr>
      <w:tr w:rsidR="00324E95" w:rsidRPr="00A835B1" w14:paraId="71E6B24B" w14:textId="77777777" w:rsidTr="00324E95">
        <w:trPr>
          <w:trHeight w:val="8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7FA2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2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</w:tcPr>
          <w:p w14:paraId="1FB91ED4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614, Xwmc1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6E9A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6B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0BFFDDA5" w14:textId="77777777" w:rsidR="00324E95" w:rsidRPr="00A835B1" w:rsidRDefault="00324E95" w:rsidP="00324E95">
            <w:pPr>
              <w:shd w:val="clear" w:color="auto" w:fill="FFFFFF"/>
              <w:bidi w:val="0"/>
              <w:spacing w:before="100" w:beforeAutospacing="1" w:after="96"/>
              <w:outlineLvl w:val="2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</w:rPr>
              <w:t xml:space="preserve">Xgwm132, </w:t>
            </w:r>
            <w:r w:rsidRPr="00A835B1">
              <w:rPr>
                <w:rFonts w:asciiTheme="majorBidi" w:hAnsiTheme="majorBidi" w:cstheme="majorBidi"/>
              </w:rPr>
              <w:t>Xcfd13</w:t>
            </w:r>
          </w:p>
        </w:tc>
      </w:tr>
      <w:tr w:rsidR="00324E95" w:rsidRPr="00A835B1" w14:paraId="5AF75A7C" w14:textId="77777777" w:rsidTr="00324E95">
        <w:trPr>
          <w:trHeight w:val="17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DFA8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2D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</w:tcPr>
          <w:p w14:paraId="185B05FA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539, Xgwm4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0868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6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DAC6DA5" w14:textId="77777777" w:rsidR="00324E95" w:rsidRPr="00A835B1" w:rsidRDefault="00E56508" w:rsidP="00324E9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hyperlink r:id="rId11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cfd188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hyperlink r:id="rId12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barc196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, </w:t>
            </w:r>
            <w:r w:rsidR="00324E95" w:rsidRPr="00A835B1">
              <w:rPr>
                <w:rFonts w:asciiTheme="majorBidi" w:hAnsiTheme="majorBidi" w:cstheme="majorBidi"/>
              </w:rPr>
              <w:t>Xcfd49</w:t>
            </w:r>
            <w:r w:rsidR="00324E95" w:rsidRPr="00A835B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324E95" w:rsidRPr="00A835B1" w14:paraId="5B4F8E75" w14:textId="77777777" w:rsidTr="00324E95">
        <w:trPr>
          <w:trHeight w:val="269"/>
        </w:trPr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3783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40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98F14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 xml:space="preserve">Xbarc12, Xwmc11, </w:t>
            </w:r>
            <w:hyperlink r:id="rId13" w:history="1">
              <w:r w:rsidRPr="00A835B1">
                <w:rPr>
                  <w:rFonts w:asciiTheme="majorBidi" w:hAnsiTheme="majorBidi" w:cstheme="majorBidi"/>
                  <w:b/>
                  <w:bCs/>
                </w:rPr>
                <w:t>Xbarc67</w:t>
              </w:r>
            </w:hyperlink>
            <w:r w:rsidRPr="00A835B1">
              <w:rPr>
                <w:rFonts w:asciiTheme="majorBidi" w:hAnsiTheme="majorBidi" w:cstheme="majorBidi"/>
              </w:rPr>
              <w:t xml:space="preserve">, </w:t>
            </w:r>
            <w:hyperlink r:id="rId14" w:history="1">
              <w:r w:rsidRPr="00A835B1">
                <w:rPr>
                  <w:rFonts w:asciiTheme="majorBidi" w:hAnsiTheme="majorBidi" w:cstheme="majorBidi"/>
                  <w:b/>
                  <w:bCs/>
                </w:rPr>
                <w:t>Xwmc664</w:t>
              </w:r>
            </w:hyperlink>
            <w:r w:rsidRPr="00A835B1">
              <w:rPr>
                <w:rFonts w:asciiTheme="majorBidi" w:hAnsiTheme="majorBidi" w:cstheme="majorBidi"/>
              </w:rPr>
              <w:t xml:space="preserve">, </w:t>
            </w:r>
            <w:hyperlink r:id="rId15" w:history="1">
              <w:r w:rsidRPr="00A835B1">
                <w:rPr>
                  <w:rFonts w:asciiTheme="majorBidi" w:hAnsiTheme="majorBidi" w:cstheme="majorBidi"/>
                  <w:b/>
                  <w:bCs/>
                </w:rPr>
                <w:t>Xbarc310</w:t>
              </w:r>
            </w:hyperlink>
            <w:r w:rsidRPr="00A835B1">
              <w:rPr>
                <w:rFonts w:asciiTheme="majorBidi" w:hAnsiTheme="majorBidi" w:cstheme="majorBidi"/>
              </w:rPr>
              <w:t xml:space="preserve">, </w:t>
            </w:r>
            <w:hyperlink r:id="rId16" w:history="1">
              <w:r w:rsidRPr="00A835B1">
                <w:rPr>
                  <w:rFonts w:asciiTheme="majorBidi" w:hAnsiTheme="majorBidi" w:cstheme="majorBidi"/>
                  <w:b/>
                  <w:bCs/>
                </w:rPr>
                <w:t>Xbarc356</w:t>
              </w:r>
            </w:hyperlink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E116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7A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62B1D544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</w:rPr>
              <w:t>Xwmc17, Xwmc225</w:t>
            </w:r>
          </w:p>
        </w:tc>
      </w:tr>
      <w:tr w:rsidR="00324E95" w:rsidRPr="00A835B1" w14:paraId="667C6316" w14:textId="77777777" w:rsidTr="00324E95">
        <w:trPr>
          <w:trHeight w:val="33"/>
        </w:trPr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08E8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775D0F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EBCE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7B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0181221" w14:textId="77777777" w:rsidR="00324E95" w:rsidRPr="00A835B1" w:rsidRDefault="00E56508" w:rsidP="00324E95">
            <w:pPr>
              <w:shd w:val="clear" w:color="auto" w:fill="FFFFFF"/>
              <w:bidi w:val="0"/>
              <w:spacing w:before="100" w:beforeAutospacing="1" w:after="96"/>
              <w:outlineLvl w:val="2"/>
              <w:rPr>
                <w:rFonts w:asciiTheme="majorBidi" w:hAnsiTheme="majorBidi" w:cstheme="majorBidi"/>
                <w:b/>
                <w:bCs/>
              </w:rPr>
            </w:pPr>
            <w:hyperlink r:id="rId17" w:history="1">
              <w:r w:rsidR="00324E95" w:rsidRPr="00A835B1">
                <w:rPr>
                  <w:rFonts w:asciiTheme="majorBidi" w:hAnsiTheme="majorBidi" w:cstheme="majorBidi"/>
                  <w:b/>
                  <w:bCs/>
                </w:rPr>
                <w:t>Xgwm577</w:t>
              </w:r>
            </w:hyperlink>
            <w:r w:rsidR="00324E95" w:rsidRPr="00A835B1">
              <w:rPr>
                <w:rFonts w:asciiTheme="majorBidi" w:hAnsiTheme="majorBidi" w:cstheme="majorBidi"/>
                <w:b/>
                <w:bCs/>
              </w:rPr>
              <w:t>,</w:t>
            </w:r>
            <w:r w:rsidR="00324E95" w:rsidRPr="00A835B1">
              <w:rPr>
                <w:rFonts w:asciiTheme="majorBidi" w:hAnsiTheme="majorBidi" w:cstheme="majorBidi"/>
              </w:rPr>
              <w:t xml:space="preserve"> Xbarc182</w:t>
            </w:r>
          </w:p>
        </w:tc>
      </w:tr>
      <w:tr w:rsidR="00324E95" w:rsidRPr="00A835B1" w14:paraId="464B5CB6" w14:textId="77777777" w:rsidTr="00324E95">
        <w:trPr>
          <w:trHeight w:val="33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40CC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</w:tcPr>
          <w:p w14:paraId="04ACAAFA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340, Xgwm299, Xgwm389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FCA1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7D</w:t>
            </w:r>
          </w:p>
        </w:tc>
        <w:tc>
          <w:tcPr>
            <w:tcW w:w="29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139516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  <w:rtl/>
              </w:rPr>
            </w:pPr>
            <w:r w:rsidRPr="00A835B1">
              <w:rPr>
                <w:rFonts w:asciiTheme="majorBidi" w:hAnsiTheme="majorBidi" w:cstheme="majorBidi"/>
              </w:rPr>
              <w:t xml:space="preserve">Xgwm295, Xcfd46Xcfd46, Xcfd66, Xgwm350, </w:t>
            </w:r>
          </w:p>
        </w:tc>
      </w:tr>
      <w:tr w:rsidR="00324E95" w:rsidRPr="00A835B1" w14:paraId="0E1C1C40" w14:textId="77777777" w:rsidTr="00324E95">
        <w:trPr>
          <w:trHeight w:val="154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855D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3D</w:t>
            </w:r>
          </w:p>
        </w:tc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</w:tcPr>
          <w:p w14:paraId="6479130E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Xgwm314, Xgwm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CEADD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9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2ACD8B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  <w:rtl/>
              </w:rPr>
            </w:pPr>
          </w:p>
        </w:tc>
      </w:tr>
      <w:tr w:rsidR="00324E95" w:rsidRPr="00A835B1" w14:paraId="51A4D978" w14:textId="77777777" w:rsidTr="00324E95">
        <w:trPr>
          <w:trHeight w:val="161"/>
        </w:trPr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14:paraId="6774730D" w14:textId="77777777" w:rsidR="00324E95" w:rsidRPr="00A835B1" w:rsidRDefault="00324E95" w:rsidP="00324E95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4A</w:t>
            </w:r>
          </w:p>
        </w:tc>
        <w:tc>
          <w:tcPr>
            <w:tcW w:w="4048" w:type="dxa"/>
            <w:tcBorders>
              <w:top w:val="nil"/>
              <w:left w:val="nil"/>
              <w:right w:val="nil"/>
            </w:tcBorders>
          </w:tcPr>
          <w:p w14:paraId="796EB593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 xml:space="preserve">Xgwm160, Xgwm350 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14:paraId="2738D246" w14:textId="77777777" w:rsidR="00324E95" w:rsidRPr="00A835B1" w:rsidRDefault="00324E95" w:rsidP="00324E95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973" w:type="dxa"/>
            <w:tcBorders>
              <w:top w:val="nil"/>
              <w:left w:val="nil"/>
              <w:right w:val="nil"/>
            </w:tcBorders>
          </w:tcPr>
          <w:p w14:paraId="49E7834C" w14:textId="77777777" w:rsidR="00324E95" w:rsidRPr="00A835B1" w:rsidRDefault="00324E95" w:rsidP="00324E95">
            <w:pPr>
              <w:jc w:val="right"/>
              <w:rPr>
                <w:rFonts w:asciiTheme="majorBidi" w:hAnsiTheme="majorBidi" w:cstheme="majorBidi"/>
              </w:rPr>
            </w:pPr>
          </w:p>
        </w:tc>
      </w:tr>
    </w:tbl>
    <w:p w14:paraId="3C37A8C9" w14:textId="77777777" w:rsidR="00A835B1" w:rsidRDefault="00A835B1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3E52F8D7" w14:textId="77777777" w:rsidR="008B4946" w:rsidRDefault="008B494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1021376F" w14:textId="77777777" w:rsidR="008B4946" w:rsidRDefault="008B494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558634E" w14:textId="77777777" w:rsidR="008B4946" w:rsidRDefault="008B494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AE69A34" w14:textId="77777777" w:rsidR="008B4946" w:rsidRDefault="008B494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BB681D3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339F59B0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3408D35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5E75DCAE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A9FE26B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12BE003C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1E1BBDB7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949C6A3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E5614B0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176463A1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14EDA1B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911DD47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D62D1B9" w14:textId="77777777" w:rsidR="00AB2C8A" w:rsidRDefault="00AB2C8A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3147ED8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453201A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403540C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EBC1897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1083698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3323219D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5CD46F2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F279F20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7E104B50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52264136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0A085EB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93E3EEB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7400A033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570EB4C5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A39C74D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59FB7BA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1B5843D9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242F972D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0DCBD36D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  <w:sectPr w:rsidR="009957A6" w:rsidSect="008B4946">
          <w:pgSz w:w="11906" w:h="16838"/>
          <w:pgMar w:top="99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6A096222" w14:textId="77777777" w:rsidR="009957A6" w:rsidRPr="00F62C93" w:rsidRDefault="009957A6" w:rsidP="009957A6">
      <w:pPr>
        <w:spacing w:line="480" w:lineRule="auto"/>
        <w:rPr>
          <w:rFonts w:asciiTheme="majorBidi" w:hAnsiTheme="majorBidi" w:cstheme="majorBidi"/>
        </w:rPr>
      </w:pPr>
    </w:p>
    <w:p w14:paraId="050692F0" w14:textId="77777777" w:rsidR="009957A6" w:rsidRPr="00F62C93" w:rsidRDefault="009957A6" w:rsidP="009957A6">
      <w:pPr>
        <w:pStyle w:val="MDPI31text"/>
        <w:spacing w:line="480" w:lineRule="auto"/>
        <w:ind w:firstLine="432"/>
      </w:pPr>
    </w:p>
    <w:p w14:paraId="683FB9D5" w14:textId="77777777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6FC90681" w14:textId="12BBC911" w:rsidR="009957A6" w:rsidRDefault="009957A6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p w14:paraId="491D3C1C" w14:textId="77777777" w:rsidR="00E56508" w:rsidRDefault="00E56508" w:rsidP="00406099">
      <w:pPr>
        <w:pStyle w:val="MDPI31text"/>
        <w:ind w:firstLine="0"/>
        <w:rPr>
          <w:rFonts w:ascii="AdvTimes-b" w:hAnsi="AdvTimes-b" w:cs="AdvTimes-b"/>
          <w:sz w:val="17"/>
          <w:szCs w:val="17"/>
        </w:rPr>
      </w:pPr>
    </w:p>
    <w:sectPr w:rsidR="00E56508" w:rsidSect="009957A6">
      <w:pgSz w:w="16838" w:h="11906" w:orient="landscape"/>
      <w:pgMar w:top="1440" w:right="994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imes-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8CB"/>
    <w:rsid w:val="000845C3"/>
    <w:rsid w:val="000B095C"/>
    <w:rsid w:val="00115264"/>
    <w:rsid w:val="00127749"/>
    <w:rsid w:val="00154763"/>
    <w:rsid w:val="00177D29"/>
    <w:rsid w:val="00196A6A"/>
    <w:rsid w:val="00214E0B"/>
    <w:rsid w:val="00293F92"/>
    <w:rsid w:val="002A226C"/>
    <w:rsid w:val="00307035"/>
    <w:rsid w:val="00324E95"/>
    <w:rsid w:val="003306FC"/>
    <w:rsid w:val="00372D24"/>
    <w:rsid w:val="00406099"/>
    <w:rsid w:val="004E12D8"/>
    <w:rsid w:val="00537332"/>
    <w:rsid w:val="005527CE"/>
    <w:rsid w:val="005E2A24"/>
    <w:rsid w:val="005E5A41"/>
    <w:rsid w:val="00685F7B"/>
    <w:rsid w:val="006B0B3C"/>
    <w:rsid w:val="007B3279"/>
    <w:rsid w:val="007E50EE"/>
    <w:rsid w:val="007F0CB1"/>
    <w:rsid w:val="008663F0"/>
    <w:rsid w:val="008B4946"/>
    <w:rsid w:val="00913527"/>
    <w:rsid w:val="00956DDA"/>
    <w:rsid w:val="009957A6"/>
    <w:rsid w:val="009B08CB"/>
    <w:rsid w:val="009C4D15"/>
    <w:rsid w:val="00A057D6"/>
    <w:rsid w:val="00A102D2"/>
    <w:rsid w:val="00A13904"/>
    <w:rsid w:val="00A835B1"/>
    <w:rsid w:val="00AB2C8A"/>
    <w:rsid w:val="00B302D9"/>
    <w:rsid w:val="00C11846"/>
    <w:rsid w:val="00C96528"/>
    <w:rsid w:val="00CE78CB"/>
    <w:rsid w:val="00CF2C23"/>
    <w:rsid w:val="00D8177D"/>
    <w:rsid w:val="00E05AFB"/>
    <w:rsid w:val="00E11793"/>
    <w:rsid w:val="00E21B89"/>
    <w:rsid w:val="00E344E9"/>
    <w:rsid w:val="00E56508"/>
    <w:rsid w:val="00EA32DB"/>
    <w:rsid w:val="00F4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310F"/>
  <w15:docId w15:val="{4104BAE6-8BE9-4BE9-93B8-036CCBE6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F4643C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095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4643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MDPI31text">
    <w:name w:val="MDPI_3.1_text"/>
    <w:qFormat/>
    <w:rsid w:val="00E1179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rsid w:val="008B494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heat.pw.usda.gov/cgi-bin/GG3/report.cgi?class=marker;query=*gwm617*;name=Xgwm617" TargetMode="External"/><Relationship Id="rId13" Type="http://schemas.openxmlformats.org/officeDocument/2006/relationships/hyperlink" Target="https://wheat.pw.usda.gov/cgi-bin/GG3/report.cgi?class=locus;name=Xbarc67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heat.pw.usda.gov/cgi-bin/GG3/report.cgi?class=locus;name=Xwmc489-5A" TargetMode="External"/><Relationship Id="rId12" Type="http://schemas.openxmlformats.org/officeDocument/2006/relationships/hyperlink" Target="https://wheat.pw.usda.gov/cgi-bin/GG3/report.cgi?class=locus;name=Xbarc196" TargetMode="External"/><Relationship Id="rId17" Type="http://schemas.openxmlformats.org/officeDocument/2006/relationships/hyperlink" Target="https://wheat.pw.usda.gov/cgi-bin/GG3/report.cgi?class=marker;query=*gwm577*;name=Xgwm57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heat.pw.usda.gov/cgi-bin/GG3/report.cgi?class=marker;query=*barc356*;name=Xbarc356" TargetMode="External"/><Relationship Id="rId1" Type="http://schemas.openxmlformats.org/officeDocument/2006/relationships/styles" Target="styles.xml"/><Relationship Id="rId6" Type="http://schemas.openxmlformats.org/officeDocument/2006/relationships/hyperlink" Target="https://wheat.pw.usda.gov/cgi-bin/GG3/report.cgi?class=marker;query=*cfd63*;name=Xcfd63" TargetMode="External"/><Relationship Id="rId11" Type="http://schemas.openxmlformats.org/officeDocument/2006/relationships/hyperlink" Target="https://wheat.pw.usda.gov/cgi-bin/GG3/report.cgi?class=locus;name=Xcfd188" TargetMode="External"/><Relationship Id="rId5" Type="http://schemas.openxmlformats.org/officeDocument/2006/relationships/hyperlink" Target="https://wheat.pw.usda.gov/cgi-bin/GG3/report.cgi?class=locus;name=Xbarc62" TargetMode="External"/><Relationship Id="rId15" Type="http://schemas.openxmlformats.org/officeDocument/2006/relationships/hyperlink" Target="https://wheat.pw.usda.gov/cgi-bin/GG3/report.cgi?class=marker;query=*barc310*;name=Xbarc310" TargetMode="External"/><Relationship Id="rId10" Type="http://schemas.openxmlformats.org/officeDocument/2006/relationships/hyperlink" Target="https://wheat.pw.usda.gov/cgi-bin/GG3/report.cgi?class=locus;name=Xgwm122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heat.pw.usda.gov/cgi-bin/GG3/report.cgi?class=marker;query=*barc80*;name=Xbarc80" TargetMode="External"/><Relationship Id="rId9" Type="http://schemas.openxmlformats.org/officeDocument/2006/relationships/hyperlink" Target="https://wheat.pw.usda.gov/cgi-bin/GG3/report.cgi?class=locus;name=Xgwm448" TargetMode="External"/><Relationship Id="rId14" Type="http://schemas.openxmlformats.org/officeDocument/2006/relationships/hyperlink" Target="https://wheat.pw.usda.gov/cgi-bin/GG3/report.cgi?class=marker;query=*wmc664*;name=Xwmc6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SU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Alashkar</dc:creator>
  <cp:lastModifiedBy>Suganika</cp:lastModifiedBy>
  <cp:revision>9</cp:revision>
  <dcterms:created xsi:type="dcterms:W3CDTF">2019-11-23T12:36:00Z</dcterms:created>
  <dcterms:modified xsi:type="dcterms:W3CDTF">2020-08-01T09:41:00Z</dcterms:modified>
</cp:coreProperties>
</file>